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9F8" w:rsidRPr="001529F8" w:rsidRDefault="001529F8" w:rsidP="001529F8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0" w:name="_GoBack"/>
      <w:bookmarkEnd w:id="0"/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996"/>
        <w:gridCol w:w="1003"/>
        <w:gridCol w:w="1110"/>
        <w:gridCol w:w="996"/>
        <w:gridCol w:w="1003"/>
        <w:gridCol w:w="1110"/>
        <w:gridCol w:w="996"/>
        <w:gridCol w:w="1003"/>
      </w:tblGrid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1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versus 2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2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 versus 3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3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inkage group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umber of loci 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Common loci 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umber of loci 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Common loci 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umber of loci 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16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56 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544.6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8 (7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8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788.1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 (17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3.7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2 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6.9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 (18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3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3.2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 (19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283.8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555.7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 (12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0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847.4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3 (22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1.4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40.7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 (2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2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318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 (8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6.1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2.2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 (1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4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3.6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 (2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4.3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733.1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 (13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692.6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1 (25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4.5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576.3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 (21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5.3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772.5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0 (19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8.2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0.9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6 (8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71.4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9 (13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2.1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570.1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1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334.7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8 (90)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8%</w:t>
            </w:r>
          </w:p>
        </w:tc>
        <w:tc>
          <w:tcPr>
            <w:tcW w:w="996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299.7</w:t>
            </w:r>
          </w:p>
        </w:tc>
        <w:tc>
          <w:tcPr>
            <w:tcW w:w="100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0 (125)</w:t>
            </w:r>
          </w:p>
        </w:tc>
      </w:tr>
      <w:tr w:rsidR="001529F8" w:rsidRPr="008115D3" w:rsidTr="00477961">
        <w:tc>
          <w:tcPr>
            <w:tcW w:w="1083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enome coverage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7.7%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9%</w:t>
            </w:r>
          </w:p>
        </w:tc>
        <w:tc>
          <w:tcPr>
            <w:tcW w:w="1110" w:type="dxa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99" w:type="dxa"/>
            <w:gridSpan w:val="2"/>
            <w:shd w:val="clear" w:color="auto" w:fill="auto"/>
          </w:tcPr>
          <w:p w:rsidR="001529F8" w:rsidRPr="008115D3" w:rsidRDefault="001529F8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9%</w:t>
            </w:r>
          </w:p>
        </w:tc>
      </w:tr>
      <w:tr w:rsidR="00612181" w:rsidRPr="008115D3" w:rsidTr="00477961">
        <w:tc>
          <w:tcPr>
            <w:tcW w:w="1083" w:type="dxa"/>
            <w:shd w:val="clear" w:color="auto" w:fill="auto"/>
          </w:tcPr>
          <w:p w:rsidR="00612181" w:rsidRPr="008115D3" w:rsidRDefault="008115D3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2181" w:rsidRPr="008115D3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proofErr w:type="spellEnd"/>
          </w:p>
        </w:tc>
        <w:tc>
          <w:tcPr>
            <w:tcW w:w="1999" w:type="dxa"/>
            <w:gridSpan w:val="2"/>
            <w:shd w:val="clear" w:color="auto" w:fill="auto"/>
          </w:tcPr>
          <w:p w:rsidR="00612181" w:rsidRPr="008115D3" w:rsidRDefault="00612181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9.3</w:t>
            </w:r>
          </w:p>
        </w:tc>
        <w:tc>
          <w:tcPr>
            <w:tcW w:w="1110" w:type="dxa"/>
            <w:shd w:val="clear" w:color="auto" w:fill="auto"/>
          </w:tcPr>
          <w:p w:rsidR="00612181" w:rsidRPr="008115D3" w:rsidRDefault="00612181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99" w:type="dxa"/>
            <w:gridSpan w:val="2"/>
            <w:shd w:val="clear" w:color="auto" w:fill="auto"/>
          </w:tcPr>
          <w:p w:rsidR="00612181" w:rsidRPr="008115D3" w:rsidRDefault="00612181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0.3</w:t>
            </w:r>
          </w:p>
        </w:tc>
        <w:tc>
          <w:tcPr>
            <w:tcW w:w="1110" w:type="dxa"/>
            <w:shd w:val="clear" w:color="auto" w:fill="auto"/>
          </w:tcPr>
          <w:p w:rsidR="00612181" w:rsidRPr="008115D3" w:rsidRDefault="00612181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99" w:type="dxa"/>
            <w:gridSpan w:val="2"/>
            <w:shd w:val="clear" w:color="auto" w:fill="auto"/>
          </w:tcPr>
          <w:p w:rsidR="00612181" w:rsidRPr="008115D3" w:rsidRDefault="00612181" w:rsidP="008115D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115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59.1</w:t>
            </w:r>
          </w:p>
        </w:tc>
      </w:tr>
    </w:tbl>
    <w:p w:rsidR="001529F8" w:rsidRPr="001529F8" w:rsidRDefault="001529F8" w:rsidP="001529F8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606633" w:rsidRDefault="006504D4"/>
    <w:sectPr w:rsidR="00606633" w:rsidSect="00612181">
      <w:footerReference w:type="default" r:id="rId7"/>
      <w:pgSz w:w="11907" w:h="16840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4D4" w:rsidRDefault="006504D4">
      <w:pPr>
        <w:spacing w:after="0" w:line="240" w:lineRule="auto"/>
      </w:pPr>
      <w:r>
        <w:separator/>
      </w:r>
    </w:p>
  </w:endnote>
  <w:endnote w:type="continuationSeparator" w:id="0">
    <w:p w:rsidR="006504D4" w:rsidRDefault="00650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3313" w:rsidRDefault="001529F8">
    <w:pPr>
      <w:pStyle w:val="Fuzeile"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265D1F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4D4" w:rsidRDefault="006504D4">
      <w:pPr>
        <w:spacing w:after="0" w:line="240" w:lineRule="auto"/>
      </w:pPr>
      <w:r>
        <w:separator/>
      </w:r>
    </w:p>
  </w:footnote>
  <w:footnote w:type="continuationSeparator" w:id="0">
    <w:p w:rsidR="006504D4" w:rsidRDefault="00650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F51"/>
    <w:rsid w:val="001529F8"/>
    <w:rsid w:val="00224F51"/>
    <w:rsid w:val="00265D1F"/>
    <w:rsid w:val="002B5FB6"/>
    <w:rsid w:val="00317A39"/>
    <w:rsid w:val="003B1D47"/>
    <w:rsid w:val="00612181"/>
    <w:rsid w:val="006504D4"/>
    <w:rsid w:val="007F5CFC"/>
    <w:rsid w:val="008115D3"/>
    <w:rsid w:val="00885A66"/>
    <w:rsid w:val="008D7FEF"/>
    <w:rsid w:val="00C9532A"/>
    <w:rsid w:val="00CF2ECA"/>
    <w:rsid w:val="00D1017C"/>
    <w:rsid w:val="00F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1529F8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FuzeileZchn">
    <w:name w:val="Fußzeile Zchn"/>
    <w:basedOn w:val="Absatz-Standardschriftart"/>
    <w:link w:val="Fuzeile"/>
    <w:rsid w:val="001529F8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Seitenzahl">
    <w:name w:val="page number"/>
    <w:basedOn w:val="Absatz-Standardschriftart"/>
    <w:rsid w:val="001529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1529F8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FuzeileZchn">
    <w:name w:val="Fußzeile Zchn"/>
    <w:basedOn w:val="Absatz-Standardschriftart"/>
    <w:link w:val="Fuzeile"/>
    <w:rsid w:val="001529F8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Seitenzahl">
    <w:name w:val="page number"/>
    <w:basedOn w:val="Absatz-Standardschriftart"/>
    <w:rsid w:val="00152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8</Characters>
  <Application>Microsoft Office Word</Application>
  <DocSecurity>0</DocSecurity>
  <Lines>5</Lines>
  <Paragraphs>1</Paragraphs>
  <ScaleCrop>false</ScaleCrop>
  <Company>Leibniz-Institut für Gemüse- und Zierpflanzenbau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</dc:creator>
  <cp:keywords/>
  <dc:description/>
  <cp:lastModifiedBy>behrend</cp:lastModifiedBy>
  <cp:revision>7</cp:revision>
  <dcterms:created xsi:type="dcterms:W3CDTF">2013-01-22T15:00:00Z</dcterms:created>
  <dcterms:modified xsi:type="dcterms:W3CDTF">2013-05-31T12:50:00Z</dcterms:modified>
</cp:coreProperties>
</file>